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70384" w14:textId="08CFD9AB" w:rsidR="00894215" w:rsidRPr="00684A0F" w:rsidRDefault="00684A0F">
      <w:pPr>
        <w:rPr>
          <w:sz w:val="24"/>
          <w:szCs w:val="24"/>
        </w:rPr>
      </w:pPr>
      <w:r w:rsidRPr="00684A0F">
        <w:rPr>
          <w:rFonts w:ascii="Times New Roman" w:hAnsi="Times New Roman" w:cs="Times New Roman"/>
          <w:b/>
          <w:sz w:val="24"/>
          <w:szCs w:val="24"/>
        </w:rPr>
        <w:t>S</w:t>
      </w:r>
      <w:r w:rsidR="00D15181">
        <w:rPr>
          <w:rFonts w:ascii="Times New Roman" w:hAnsi="Times New Roman" w:cs="Times New Roman"/>
          <w:b/>
          <w:sz w:val="24"/>
          <w:szCs w:val="24"/>
        </w:rPr>
        <w:t>1</w:t>
      </w:r>
      <w:r w:rsidRPr="00684A0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5181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72353" w:rsidRPr="00684A0F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E4792" w:rsidRPr="00684A0F">
        <w:rPr>
          <w:rFonts w:ascii="Times New Roman" w:hAnsi="Times New Roman" w:cs="Times New Roman"/>
          <w:b/>
          <w:sz w:val="24"/>
          <w:szCs w:val="24"/>
        </w:rPr>
        <w:t xml:space="preserve"> Clinical characteristics for non-recurred and recurred AF patients.</w:t>
      </w:r>
    </w:p>
    <w:tbl>
      <w:tblPr>
        <w:tblW w:w="793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10"/>
        <w:gridCol w:w="709"/>
        <w:gridCol w:w="1134"/>
        <w:gridCol w:w="992"/>
        <w:gridCol w:w="1134"/>
        <w:gridCol w:w="1559"/>
      </w:tblGrid>
      <w:tr w:rsidR="00D86DAB" w:rsidRPr="003520CB" w14:paraId="5401D39D" w14:textId="77777777" w:rsidTr="006E08DB">
        <w:trPr>
          <w:trHeight w:val="447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E9474" w14:textId="77777777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B0C2D" w14:textId="77777777" w:rsidR="003E4792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520C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n-recurred AF</w:t>
            </w:r>
            <w:r w:rsidRPr="003520CB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  <w:p w14:paraId="0301F425" w14:textId="5D8F08CA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0CB">
              <w:rPr>
                <w:rFonts w:ascii="Times New Roman" w:hAnsi="Times New Roman" w:cs="Times New Roman"/>
                <w:bCs/>
                <w:sz w:val="18"/>
                <w:szCs w:val="18"/>
              </w:rPr>
              <w:t>(n=57)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FE649" w14:textId="77777777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520C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ecurred AF</w:t>
            </w:r>
            <w:r w:rsidRPr="003520CB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  <w:p w14:paraId="00327D3B" w14:textId="77777777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0CB">
              <w:rPr>
                <w:rFonts w:ascii="Times New Roman" w:hAnsi="Times New Roman" w:cs="Times New Roman"/>
                <w:bCs/>
                <w:sz w:val="18"/>
                <w:szCs w:val="18"/>
              </w:rPr>
              <w:t>(n=57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AEA78" w14:textId="77777777" w:rsidR="00D86DAB" w:rsidRPr="003520CB" w:rsidRDefault="00D86DAB" w:rsidP="003E479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p</w:t>
            </w:r>
            <w:r w:rsidRPr="003520CB">
              <w:rPr>
                <w:rFonts w:ascii="Times New Roman" w:hAnsi="Times New Roman" w:cs="Times New Roman"/>
                <w:bCs/>
                <w:sz w:val="18"/>
                <w:szCs w:val="18"/>
              </w:rPr>
              <w:t>-value</w:t>
            </w:r>
          </w:p>
        </w:tc>
      </w:tr>
      <w:tr w:rsidR="00D86DAB" w:rsidRPr="003520CB" w14:paraId="2982C517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003FA" w14:textId="77777777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3520CB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574C6" w14:textId="77777777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20CB">
              <w:rPr>
                <w:rFonts w:ascii="Times New Roman" w:hAnsi="Times New Roman" w:cs="Times New Roman"/>
                <w:sz w:val="18"/>
                <w:szCs w:val="18"/>
              </w:rPr>
              <w:t>64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D996F" w14:textId="77777777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520CB">
              <w:rPr>
                <w:rFonts w:ascii="Times New Roman" w:hAnsi="Times New Roman" w:cs="Times New Roman"/>
                <w:sz w:val="18"/>
                <w:szCs w:val="18"/>
              </w:rPr>
              <w:t>± 10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4186F" w14:textId="77777777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20CB">
              <w:rPr>
                <w:rFonts w:ascii="Times New Roman" w:hAnsi="Times New Roman" w:cs="Times New Roman"/>
                <w:sz w:val="18"/>
                <w:szCs w:val="18"/>
              </w:rPr>
              <w:t>63.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A1D63" w14:textId="77777777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520CB">
              <w:rPr>
                <w:rFonts w:ascii="Times New Roman" w:hAnsi="Times New Roman" w:cs="Times New Roman"/>
                <w:sz w:val="18"/>
                <w:szCs w:val="18"/>
              </w:rPr>
              <w:t>± 9.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2840" w14:textId="77777777" w:rsidR="00D86DAB" w:rsidRPr="003520CB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20CB">
              <w:rPr>
                <w:rFonts w:ascii="Times New Roman" w:hAnsi="Times New Roman" w:cs="Times New Roman"/>
                <w:sz w:val="18"/>
                <w:szCs w:val="18"/>
              </w:rPr>
              <w:t>0.509</w:t>
            </w:r>
          </w:p>
        </w:tc>
      </w:tr>
      <w:tr w:rsidR="00D86DAB" w:rsidRPr="001B18B4" w14:paraId="71268D10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FD2C8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Male/Female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60ACF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9A454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/18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2118C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7D1F8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/18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EF415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86DAB" w:rsidRPr="001B18B4" w14:paraId="2645C085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E8AEE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BMI (kg/m</w:t>
            </w:r>
            <w:r w:rsidRPr="001B18B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4D0DC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24.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D6043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CA1A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0002A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± 2.63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3385A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</w:tr>
      <w:tr w:rsidR="00D86DAB" w:rsidRPr="001B18B4" w14:paraId="0DCAA359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7707A" w14:textId="77777777" w:rsidR="00D86DAB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A2E113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146D4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54.4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7244F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A8B6C0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45.6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7CB9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</w:tr>
      <w:tr w:rsidR="00D86DAB" w:rsidRPr="001B18B4" w14:paraId="2AAB500C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93CFD" w14:textId="77777777" w:rsidR="00D86DAB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57D77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B29F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31.6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63D4E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A98E0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24.6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37A46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</w:tc>
      </w:tr>
      <w:tr w:rsidR="00D86DAB" w:rsidRPr="001B18B4" w14:paraId="790A8803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AB886" w14:textId="77777777" w:rsidR="00D86DAB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Hypercholesterolemia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5B031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51487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A158E1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BA7C6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03052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</w:tr>
      <w:tr w:rsidR="00D86DAB" w:rsidRPr="001B18B4" w14:paraId="7AC5886F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0CD35" w14:textId="77777777" w:rsidR="00D86DAB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D364F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393630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09FD5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0AAC3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3C266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86DAB" w:rsidRPr="001B18B4" w14:paraId="43BF9217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0122C" w14:textId="77777777" w:rsidR="00D86DAB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5E19A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C8C97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A46CF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B57C1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257CF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D86DAB" w:rsidRPr="001B18B4" w14:paraId="3CF8FA7D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459CB" w14:textId="77777777" w:rsidR="00D86DAB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Cerebrovascular accident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587A0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0FEE1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F044E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452D3A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504E2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</w:tr>
      <w:tr w:rsidR="00D86DAB" w:rsidRPr="001B18B4" w14:paraId="4C0655ED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E6394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 xml:space="preserve">L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ize, mm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2EFA42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50.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3997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3E5E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820DE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± 6.5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1BCD7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</w:tr>
      <w:tr w:rsidR="00D86DAB" w:rsidRPr="001B18B4" w14:paraId="6C3299C3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B4C6D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LA volu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mL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FB794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29BA2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595ADC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FF8EEC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± 27.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AEE3D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</w:tr>
      <w:tr w:rsidR="00D86DAB" w:rsidRPr="001B18B4" w14:paraId="06B653C4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1B47D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Medication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19E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D259C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8B853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41C4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E68C6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6DAB" w:rsidRPr="001B18B4" w14:paraId="0D4A637E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845E5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Anticoagulant agent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E24CE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6B8A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96.5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5D0D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88E5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93.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BCD7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D86DAB" w:rsidRPr="001B18B4" w14:paraId="34BD37DE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9503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Antiplatelet agent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C95CA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B5067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12.3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8072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46728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8.8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67041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762</w:t>
            </w:r>
          </w:p>
        </w:tc>
      </w:tr>
      <w:tr w:rsidR="00D86DAB" w:rsidRPr="001B18B4" w14:paraId="67CD15A8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519B6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Antiarrhythmic drug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841B1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D16B0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87.7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C53A5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EED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96.5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2299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</w:tr>
      <w:tr w:rsidR="00D86DAB" w:rsidRPr="001B18B4" w14:paraId="24773257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4B236" w14:textId="77777777" w:rsidR="00D86DAB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ACE inhibitor or ARB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595D6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212E0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AF6F0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802DAD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4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5338A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8</w:t>
            </w:r>
          </w:p>
        </w:tc>
      </w:tr>
      <w:tr w:rsidR="00D86DAB" w:rsidRPr="001B18B4" w14:paraId="52CED2D7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2FB2A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Beta-blocker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A3FA4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85810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24.6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71D5A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DE0B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22.8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35A5F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D86DAB" w:rsidRPr="001B18B4" w14:paraId="184CF407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B6442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alcium channel blocker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2363C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751BF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15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7DDD6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61F3B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14.0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8CEA8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</w:tr>
      <w:tr w:rsidR="00D86DAB" w:rsidRPr="001B18B4" w14:paraId="66D24DF9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A6C2F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Statin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53764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ADBE2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36.8)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23DF3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F6CBD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28.1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B8A38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317</w:t>
            </w:r>
          </w:p>
        </w:tc>
      </w:tr>
      <w:tr w:rsidR="00D86DAB" w:rsidRPr="001B18B4" w14:paraId="13824DD2" w14:textId="77777777" w:rsidTr="006E08DB">
        <w:trPr>
          <w:trHeight w:val="357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63C2C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Anti-diabetic drug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F4158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AB340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14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B4F66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20241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(10.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D3761" w14:textId="77777777" w:rsidR="00D86DAB" w:rsidRPr="001B18B4" w:rsidRDefault="00D86DAB" w:rsidP="0089444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8B4">
              <w:rPr>
                <w:rFonts w:ascii="Times New Roman" w:hAnsi="Times New Roman" w:cs="Times New Roman"/>
                <w:sz w:val="18"/>
                <w:szCs w:val="18"/>
              </w:rPr>
              <w:t>0.568</w:t>
            </w:r>
          </w:p>
        </w:tc>
      </w:tr>
    </w:tbl>
    <w:p w14:paraId="08F03301" w14:textId="227B744B" w:rsidR="00D86DAB" w:rsidRDefault="003E4792"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The data are presented as the </w:t>
      </w:r>
      <w:r w:rsidRPr="00E55D62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mean ±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S</w:t>
      </w:r>
      <w:r>
        <w:rPr>
          <w:rFonts w:ascii="Times New Roman" w:eastAsia="맑은 고딕" w:hAnsi="Times New Roman" w:cs="Times New Roman" w:hint="eastAsia"/>
          <w:color w:val="000000"/>
          <w:kern w:val="0"/>
          <w:sz w:val="18"/>
          <w:szCs w:val="18"/>
        </w:rPr>
        <w:t>D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and </w:t>
      </w:r>
      <w:r w:rsidRPr="00537E04">
        <w:rPr>
          <w:rFonts w:ascii="Times New Roman" w:hAnsi="Times New Roman" w:cs="Times New Roman" w:hint="eastAsia"/>
          <w:i/>
          <w:sz w:val="18"/>
        </w:rPr>
        <w:t>p</w:t>
      </w:r>
      <w:r w:rsidRPr="00537E04">
        <w:rPr>
          <w:rFonts w:ascii="Times New Roman" w:hAnsi="Times New Roman" w:cs="Times New Roman" w:hint="eastAsia"/>
          <w:sz w:val="18"/>
        </w:rPr>
        <w:t xml:space="preserve">-values were calculated from </w:t>
      </w:r>
      <w:r w:rsidRPr="00537E04">
        <w:rPr>
          <w:rFonts w:ascii="Times New Roman" w:hAnsi="Times New Roman" w:cs="Times New Roman"/>
          <w:sz w:val="18"/>
        </w:rPr>
        <w:t>Mann-Whitney U</w:t>
      </w:r>
      <w:r>
        <w:rPr>
          <w:rFonts w:ascii="Times New Roman" w:hAnsi="Times New Roman" w:cs="Times New Roman"/>
          <w:sz w:val="18"/>
        </w:rPr>
        <w:t xml:space="preserve"> test </w:t>
      </w:r>
      <w:r w:rsidRPr="00537E04">
        <w:rPr>
          <w:rFonts w:ascii="Times New Roman" w:hAnsi="Times New Roman" w:cs="Times New Roman"/>
          <w:sz w:val="18"/>
        </w:rPr>
        <w:t xml:space="preserve">and Chi-square test with significance at </w:t>
      </w:r>
      <w:r w:rsidRPr="00537E04">
        <w:rPr>
          <w:rFonts w:ascii="Times New Roman" w:hAnsi="Times New Roman" w:cs="Times New Roman"/>
          <w:i/>
          <w:sz w:val="18"/>
        </w:rPr>
        <w:t>p</w:t>
      </w:r>
      <w:r w:rsidRPr="00537E04">
        <w:rPr>
          <w:rFonts w:ascii="Times New Roman" w:hAnsi="Times New Roman" w:cs="Times New Roman"/>
          <w:sz w:val="18"/>
        </w:rPr>
        <w:t>&lt;0.05. Abbreviations: AF, atrial fibrillation; BMI, body mass index; LA, left atrial; ACE</w:t>
      </w:r>
      <w:r>
        <w:rPr>
          <w:rFonts w:ascii="Times New Roman" w:hAnsi="Times New Roman" w:cs="Times New Roman"/>
          <w:sz w:val="18"/>
        </w:rPr>
        <w:t xml:space="preserve"> inh</w:t>
      </w:r>
      <w:r w:rsidR="006E08DB">
        <w:rPr>
          <w:rFonts w:ascii="Times New Roman" w:hAnsi="Times New Roman" w:cs="Times New Roman"/>
          <w:sz w:val="18"/>
        </w:rPr>
        <w:t>i</w:t>
      </w:r>
      <w:r>
        <w:rPr>
          <w:rFonts w:ascii="Times New Roman" w:hAnsi="Times New Roman" w:cs="Times New Roman"/>
          <w:sz w:val="18"/>
        </w:rPr>
        <w:t>bitor</w:t>
      </w:r>
      <w:r w:rsidRPr="00537E04">
        <w:rPr>
          <w:rFonts w:ascii="Times New Roman" w:hAnsi="Times New Roman" w:cs="Times New Roman"/>
          <w:sz w:val="18"/>
        </w:rPr>
        <w:t>, Anangiotensin-converting enzyme inhibitor; ARB, Angiotensin receptor blocker.</w:t>
      </w:r>
    </w:p>
    <w:p w14:paraId="01E16C4F" w14:textId="5A2F760B" w:rsidR="00D86DAB" w:rsidRDefault="00D86DAB">
      <w:pPr>
        <w:widowControl/>
        <w:wordWrap/>
        <w:autoSpaceDE/>
        <w:autoSpaceDN/>
      </w:pPr>
      <w:bookmarkStart w:id="0" w:name="_GoBack"/>
      <w:bookmarkEnd w:id="0"/>
    </w:p>
    <w:sectPr w:rsidR="00D86DA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3B7A38" w14:textId="77777777" w:rsidR="006F3324" w:rsidRDefault="006F3324" w:rsidP="000232E9">
      <w:pPr>
        <w:spacing w:after="0" w:line="240" w:lineRule="auto"/>
      </w:pPr>
      <w:r>
        <w:separator/>
      </w:r>
    </w:p>
  </w:endnote>
  <w:endnote w:type="continuationSeparator" w:id="0">
    <w:p w14:paraId="632A77AB" w14:textId="77777777" w:rsidR="006F3324" w:rsidRDefault="006F3324" w:rsidP="00023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3EE14C" w14:textId="77777777" w:rsidR="006F3324" w:rsidRDefault="006F3324" w:rsidP="000232E9">
      <w:pPr>
        <w:spacing w:after="0" w:line="240" w:lineRule="auto"/>
      </w:pPr>
      <w:r>
        <w:separator/>
      </w:r>
    </w:p>
  </w:footnote>
  <w:footnote w:type="continuationSeparator" w:id="0">
    <w:p w14:paraId="11EF1C8D" w14:textId="77777777" w:rsidR="006F3324" w:rsidRDefault="006F3324" w:rsidP="00023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DAB"/>
    <w:rsid w:val="000232E9"/>
    <w:rsid w:val="0037228C"/>
    <w:rsid w:val="00372353"/>
    <w:rsid w:val="00397904"/>
    <w:rsid w:val="003E4792"/>
    <w:rsid w:val="006822BD"/>
    <w:rsid w:val="00684A0F"/>
    <w:rsid w:val="0069111E"/>
    <w:rsid w:val="006E08DB"/>
    <w:rsid w:val="006E55B3"/>
    <w:rsid w:val="006F3324"/>
    <w:rsid w:val="007E3B83"/>
    <w:rsid w:val="00894215"/>
    <w:rsid w:val="00973937"/>
    <w:rsid w:val="00BB0402"/>
    <w:rsid w:val="00D15181"/>
    <w:rsid w:val="00D8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87405"/>
  <w15:chartTrackingRefBased/>
  <w15:docId w15:val="{71B4BEA2-906D-43AD-9063-494B665A0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E3B83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E3B83"/>
    <w:rPr>
      <w:rFonts w:ascii="바탕" w:eastAsia="바탕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232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232E9"/>
  </w:style>
  <w:style w:type="paragraph" w:styleId="a5">
    <w:name w:val="footer"/>
    <w:basedOn w:val="a"/>
    <w:link w:val="Char1"/>
    <w:uiPriority w:val="99"/>
    <w:unhideWhenUsed/>
    <w:rsid w:val="000232E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23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789B0F-9C8B-4013-8883-D1F3A95CC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영진</dc:creator>
  <cp:keywords/>
  <dc:description/>
  <cp:lastModifiedBy>user</cp:lastModifiedBy>
  <cp:revision>3</cp:revision>
  <cp:lastPrinted>2017-04-01T08:42:00Z</cp:lastPrinted>
  <dcterms:created xsi:type="dcterms:W3CDTF">2017-10-19T10:28:00Z</dcterms:created>
  <dcterms:modified xsi:type="dcterms:W3CDTF">2017-10-19T10:31:00Z</dcterms:modified>
</cp:coreProperties>
</file>